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4B1D8E" w:rsidRPr="008C116B" w14:paraId="6486B7B7" w14:textId="77777777" w:rsidTr="004B1D8E">
        <w:tc>
          <w:tcPr>
            <w:tcW w:w="9060" w:type="dxa"/>
            <w:gridSpan w:val="3"/>
            <w:tcBorders>
              <w:bottom w:val="single" w:sz="4" w:space="0" w:color="auto"/>
            </w:tcBorders>
            <w:vAlign w:val="center"/>
          </w:tcPr>
          <w:p w14:paraId="4AA98601" w14:textId="7568F7AD" w:rsidR="004B1D8E" w:rsidRPr="004B1D8E" w:rsidRDefault="004B1D8E" w:rsidP="004B1D8E">
            <w:pPr>
              <w:rPr>
                <w:rFonts w:ascii="Aptos" w:hAnsi="Aptos"/>
                <w:b/>
                <w:bCs/>
                <w:sz w:val="24"/>
                <w:lang w:val="en-US"/>
              </w:rPr>
            </w:pPr>
            <w:r>
              <w:rPr>
                <w:rFonts w:ascii="Aptos" w:hAnsi="Aptos"/>
                <w:b/>
                <w:bCs/>
                <w:sz w:val="24"/>
                <w:lang w:val="en-US"/>
              </w:rPr>
              <w:t xml:space="preserve">Supplemental Table </w:t>
            </w:r>
            <w:r w:rsidR="00825CBF">
              <w:rPr>
                <w:rFonts w:ascii="Aptos" w:hAnsi="Aptos"/>
                <w:b/>
                <w:bCs/>
                <w:sz w:val="24"/>
                <w:lang w:val="en-US"/>
              </w:rPr>
              <w:t>1.</w:t>
            </w:r>
            <w:r>
              <w:rPr>
                <w:rFonts w:ascii="Aptos" w:hAnsi="Aptos"/>
                <w:b/>
                <w:bCs/>
                <w:sz w:val="24"/>
                <w:lang w:val="en-US"/>
              </w:rPr>
              <w:t xml:space="preserve"> </w:t>
            </w:r>
            <w:r w:rsidRPr="003338A6">
              <w:rPr>
                <w:rFonts w:ascii="Aptos" w:hAnsi="Aptos"/>
                <w:sz w:val="24"/>
                <w:lang w:val="en-US"/>
              </w:rPr>
              <w:t>Excluded studies and reasons for exclusion</w:t>
            </w:r>
          </w:p>
        </w:tc>
      </w:tr>
      <w:tr w:rsidR="00761EE3" w14:paraId="6BFC8C59" w14:textId="77777777" w:rsidTr="005530AA">
        <w:tc>
          <w:tcPr>
            <w:tcW w:w="3020" w:type="dxa"/>
            <w:tcBorders>
              <w:bottom w:val="single" w:sz="4" w:space="0" w:color="auto"/>
            </w:tcBorders>
          </w:tcPr>
          <w:p w14:paraId="4DCF22ED" w14:textId="155F9238" w:rsidR="00761EE3" w:rsidRPr="005530AA" w:rsidRDefault="00761EE3" w:rsidP="008D6935">
            <w:pPr>
              <w:rPr>
                <w:rFonts w:ascii="Aptos" w:hAnsi="Aptos"/>
                <w:b/>
                <w:bCs/>
                <w:szCs w:val="22"/>
                <w:lang w:val="en-US"/>
              </w:rPr>
            </w:pPr>
            <w:r w:rsidRPr="005530AA">
              <w:rPr>
                <w:rFonts w:ascii="Aptos" w:hAnsi="Aptos"/>
                <w:b/>
                <w:bCs/>
                <w:szCs w:val="22"/>
                <w:lang w:val="en-US"/>
              </w:rPr>
              <w:t>Reason for exclus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1E7BC2E1" w14:textId="4DD24987" w:rsidR="00761EE3" w:rsidRPr="005530AA" w:rsidRDefault="00761EE3" w:rsidP="008D6935">
            <w:pPr>
              <w:rPr>
                <w:rFonts w:ascii="Aptos" w:hAnsi="Aptos"/>
                <w:b/>
                <w:bCs/>
                <w:szCs w:val="22"/>
                <w:lang w:val="en-US"/>
              </w:rPr>
            </w:pPr>
            <w:r w:rsidRPr="005530AA">
              <w:rPr>
                <w:rFonts w:ascii="Aptos" w:hAnsi="Aptos"/>
                <w:b/>
                <w:bCs/>
                <w:szCs w:val="22"/>
                <w:lang w:val="en-US"/>
              </w:rPr>
              <w:t>Number of studies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0CEFF0FB" w14:textId="5F153388" w:rsidR="00761EE3" w:rsidRPr="005530AA" w:rsidRDefault="00761EE3" w:rsidP="008D6935">
            <w:pPr>
              <w:rPr>
                <w:rFonts w:ascii="Aptos" w:hAnsi="Aptos"/>
                <w:b/>
                <w:bCs/>
                <w:szCs w:val="22"/>
                <w:lang w:val="en-US"/>
              </w:rPr>
            </w:pPr>
            <w:r w:rsidRPr="005530AA">
              <w:rPr>
                <w:rFonts w:ascii="Aptos" w:hAnsi="Aptos"/>
                <w:b/>
                <w:bCs/>
                <w:szCs w:val="22"/>
                <w:lang w:val="en-US"/>
              </w:rPr>
              <w:t>Study</w:t>
            </w:r>
          </w:p>
        </w:tc>
      </w:tr>
      <w:tr w:rsidR="00761EE3" w14:paraId="096D6905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2A110E4" w14:textId="53EA0058" w:rsidR="00761EE3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t>Wrong outcom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811DDAA" w14:textId="2A0C2C81" w:rsidR="00761EE3" w:rsidRPr="005530AA" w:rsidRDefault="008C116B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1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1AAD63B" w14:textId="77777777" w:rsidR="00556977" w:rsidRPr="00695B2F" w:rsidRDefault="00695B2F" w:rsidP="008D6935">
            <w:pPr>
              <w:rPr>
                <w:rFonts w:ascii="Aptos" w:hAnsi="Aptos"/>
                <w:sz w:val="20"/>
                <w:szCs w:val="20"/>
              </w:rPr>
            </w:pPr>
            <w:r w:rsidRPr="00695B2F">
              <w:rPr>
                <w:rFonts w:ascii="Aptos" w:hAnsi="Aptos"/>
                <w:sz w:val="20"/>
                <w:szCs w:val="20"/>
              </w:rPr>
              <w:t>Bramness, J. G., Hausken, A. M., Sakshaug, S., Skurtveit, S., &amp; Rønning, M. (2005). Prescription of selective serotonin reuptake inhibitors 1990-2004. Tidsskrift for den Norske Laegeforening: Tidsskrift for Praktisk Medicin, ny Raekke, 125(18), 2470-2473.</w:t>
            </w:r>
          </w:p>
          <w:p w14:paraId="61987689" w14:textId="77777777" w:rsidR="00695B2F" w:rsidRPr="00695B2F" w:rsidRDefault="00695B2F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56972DAD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</w:rPr>
              <w:t xml:space="preserve">Eek, E., van Driel, M., Falk, M., Hollingworth, S. A., &amp; Merlo, G. (2021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Antidepressant use in Australia and Sweden—A cross</w:t>
            </w:r>
            <w:r w:rsidRPr="00695B2F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country comparison. Pharmacoepidemiology and drug safety, 30(4), 409-417.</w:t>
            </w:r>
          </w:p>
          <w:p w14:paraId="67BCFB64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294A2B7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Forns, J., Pottegård, A., Reinders, T., Poblador-Plou, B., Morros, R., Brandt, L., ... </w:t>
            </w:r>
            <w:r w:rsidRPr="003338A6">
              <w:rPr>
                <w:rFonts w:ascii="Aptos" w:hAnsi="Aptos"/>
                <w:sz w:val="20"/>
                <w:szCs w:val="20"/>
                <w:lang w:val="en-US"/>
              </w:rPr>
              <w:t xml:space="preserve">&amp; Reutfors, J. (2019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Antidepressant use in Denmark, Germany, Spain, and Sweden between 2009 and 2014: Incidence and comorbidities of antidepressant initiators. Journal of affective disorders, 249, 242-252.</w:t>
            </w:r>
          </w:p>
          <w:p w14:paraId="3F528AAA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0A85A3DE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95B2F">
              <w:rPr>
                <w:rFonts w:ascii="Aptos" w:hAnsi="Aptos"/>
                <w:sz w:val="20"/>
                <w:szCs w:val="20"/>
                <w:lang w:val="en-US"/>
              </w:rPr>
              <w:t>Kildegaard, H., Wesselhoeft, R., Lund, L. C., &amp; Bliddal, M. (2024). Post-pandemic trends in psychotropic medication use in Danish children, adolescents, and young adults. Acta Psychiatrica Scandinavica, 150(3), 174-177.</w:t>
            </w:r>
          </w:p>
          <w:p w14:paraId="5509E51E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2172728A" w14:textId="77777777" w:rsidR="00695B2F" w:rsidRPr="00AA089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Pasman, J. A., Meijsen, J. J., Haram, M., Kowalec, K., Harder, A., Xiong, Y., ..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&amp; Lu, Y. (2023). Epidemiological overview of major depressive disorder in Scandinavia using nationwide registers.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The Lancet Regional Health–Europe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29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.</w:t>
            </w:r>
          </w:p>
          <w:p w14:paraId="3B6D944D" w14:textId="77777777" w:rsidR="00695B2F" w:rsidRPr="00AA089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8EEC81B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Pedersen, E., Tripodi, E., Aakjær, M., Li, H., Cantarutti, A., Nyberg, F., ..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&amp; Nordeng, H. (2024). Drug utilisation in children and adolescents before and after the start of the COVID</w:t>
            </w:r>
            <w:r w:rsidRPr="00695B2F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19 pandemic: interrupted time</w:t>
            </w:r>
            <w:r w:rsidRPr="00695B2F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series analyses in three European countries. Paediatric and Perinatal Epidemiology, 38(6), 450-460.</w:t>
            </w:r>
          </w:p>
          <w:p w14:paraId="6A83475B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C3706FB" w14:textId="44E9F678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>Rosland, H. G., Wergeland, G. J., &amp; Holst, L. (2025). Off-label use of psychotropic drugs in youth. BMC psychiatry, 25(1), 739.</w:t>
            </w:r>
          </w:p>
          <w:p w14:paraId="682DE748" w14:textId="77777777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EAD3180" w14:textId="6352EF69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>Samardžić, J., Simović, F., Sekanić, K., &amp; Branković, M. (2025, May). Five-Year Trends in SSRI Consumption: A Precision Medicine Approach to Comparative Analysis Between Serbia and European Countries. In Healthcare (Vol. 13, No. 10, p. 1174). MDPI.</w:t>
            </w:r>
          </w:p>
          <w:p w14:paraId="3CEF7E71" w14:textId="77777777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076DB8C9" w14:textId="723FAD9D" w:rsidR="009652B0" w:rsidRPr="008C116B" w:rsidRDefault="009652B0" w:rsidP="008D6935">
            <w:pPr>
              <w:rPr>
                <w:rFonts w:ascii="Aptos" w:hAnsi="Aptos"/>
                <w:sz w:val="20"/>
                <w:szCs w:val="20"/>
              </w:rPr>
            </w:pPr>
            <w:r w:rsidRPr="008C116B">
              <w:rPr>
                <w:rFonts w:ascii="Aptos" w:hAnsi="Aptos"/>
                <w:sz w:val="20"/>
                <w:szCs w:val="20"/>
                <w:lang w:val="en-US"/>
              </w:rPr>
              <w:t xml:space="preserve">Seljeflot, L. M., Blix, H. S., Andersson, Y., &amp; Hynnekleiv, T. (2025). </w:t>
            </w: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Use of psychotropic medications in the specialist health service for mental health care and substance use disorders in 2012–23. </w:t>
            </w:r>
            <w:r w:rsidRPr="008C116B">
              <w:rPr>
                <w:rFonts w:ascii="Aptos" w:hAnsi="Aptos"/>
                <w:sz w:val="20"/>
                <w:szCs w:val="20"/>
              </w:rPr>
              <w:t>Tidsskrift for Den norske legeforening.</w:t>
            </w:r>
          </w:p>
          <w:p w14:paraId="2AF4EEBD" w14:textId="77777777" w:rsidR="009652B0" w:rsidRPr="008C116B" w:rsidRDefault="009652B0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3F03025D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8C116B">
              <w:rPr>
                <w:rFonts w:ascii="Aptos" w:hAnsi="Aptos"/>
                <w:sz w:val="20"/>
                <w:szCs w:val="20"/>
              </w:rPr>
              <w:t xml:space="preserve">Tomasson, K., Tomasson, H., Zoega, T., Sigfusson, E., &amp; Helgason, T. (2007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Epidemiology of psychotropic medication use: comparison of sales, prescriptions and survey data in Iceland. Nordic journal of psychiatry, 61(6), 471-478.</w:t>
            </w:r>
          </w:p>
          <w:p w14:paraId="1BC9171B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0716646" w14:textId="786063EB" w:rsidR="00695B2F" w:rsidRPr="005530A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Wolfschlag, M., Grudet, C., &amp; Håkansson, A. (2021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 xml:space="preserve">Impact of the COVID-19 pandemic on the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general mental health in Sweden: no observed changes in the dispensed amount of common psychotropic medications in the region of Scania.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Frontiers in psychiatry</w:t>
            </w:r>
            <w:r w:rsidRPr="00695B2F">
              <w:rPr>
                <w:rFonts w:ascii="Aptos" w:hAnsi="Aptos"/>
                <w:sz w:val="20"/>
                <w:szCs w:val="20"/>
              </w:rPr>
              <w:t>,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12</w:t>
            </w:r>
            <w:r w:rsidRPr="00695B2F">
              <w:rPr>
                <w:rFonts w:ascii="Aptos" w:hAnsi="Aptos"/>
                <w:sz w:val="20"/>
                <w:szCs w:val="20"/>
              </w:rPr>
              <w:t>, 731297.</w:t>
            </w:r>
          </w:p>
        </w:tc>
      </w:tr>
      <w:tr w:rsidR="00761EE3" w14:paraId="64ECCFA1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5629346" w14:textId="411F3705" w:rsidR="00761EE3" w:rsidRPr="005530AA" w:rsidRDefault="00B531A6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lastRenderedPageBreak/>
              <w:t xml:space="preserve">Wrong </w:t>
            </w:r>
            <w:r w:rsidR="00E54FD3" w:rsidRPr="005530AA">
              <w:rPr>
                <w:rFonts w:ascii="Aptos" w:hAnsi="Aptos"/>
                <w:sz w:val="20"/>
                <w:szCs w:val="20"/>
                <w:lang w:val="en-US"/>
              </w:rPr>
              <w:t>study objectiv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1B8AF94" w14:textId="1A7B9D41" w:rsidR="00761EE3" w:rsidRPr="005530AA" w:rsidRDefault="005727AE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5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9CEED88" w14:textId="63A4F412" w:rsidR="00D5604D" w:rsidRPr="00D5604D" w:rsidRDefault="00D5604D" w:rsidP="008D6935">
            <w:pPr>
              <w:rPr>
                <w:rFonts w:ascii="Aptos" w:hAnsi="Aptos"/>
                <w:sz w:val="20"/>
                <w:szCs w:val="20"/>
              </w:rPr>
            </w:pPr>
            <w:r w:rsidRPr="00D5604D">
              <w:rPr>
                <w:rFonts w:ascii="Aptos" w:hAnsi="Aptos"/>
                <w:sz w:val="20"/>
                <w:szCs w:val="20"/>
                <w:lang w:val="en-US"/>
              </w:rPr>
              <w:t>Bramness, J. G., Engeland, A., &amp; Furu, K. (2007). Use of antidepressants among children and adolescents--did the warnings lead to fewer prescriptions?.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Tidsskrift for den Norske laegeforening: tidsskrift for praktisk medicin, ny raekke</w:t>
            </w:r>
            <w:r w:rsidRPr="00D5604D">
              <w:rPr>
                <w:rFonts w:ascii="Aptos" w:hAnsi="Aptos"/>
                <w:sz w:val="20"/>
                <w:szCs w:val="20"/>
              </w:rPr>
              <w:t>,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127</w:t>
            </w:r>
            <w:r w:rsidRPr="00D5604D">
              <w:rPr>
                <w:rFonts w:ascii="Aptos" w:hAnsi="Aptos"/>
                <w:sz w:val="20"/>
                <w:szCs w:val="20"/>
              </w:rPr>
              <w:t>(20), 2653-2655.</w:t>
            </w:r>
          </w:p>
          <w:p w14:paraId="72DEB1C4" w14:textId="77777777" w:rsidR="00D5604D" w:rsidRPr="009652B0" w:rsidRDefault="00D5604D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51E30E82" w14:textId="7950C30F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727AE">
              <w:rPr>
                <w:rFonts w:ascii="Aptos" w:hAnsi="Aptos"/>
                <w:sz w:val="20"/>
                <w:szCs w:val="20"/>
              </w:rPr>
              <w:t xml:space="preserve">Geest, A., Bonnesen, B., Jordan, A., Tønnesen, L., Rømer, V., Ulrik, C. S., ... 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&amp; Jensen, J. U. S. (2025). The impact of social distancing on mental health during the COVID-19 pandemic: a nationwide study of 4.6 million Danish adults.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European Psychiatry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68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1), e30.</w:t>
            </w:r>
          </w:p>
          <w:p w14:paraId="6DC9FF37" w14:textId="77777777" w:rsidR="00D5604D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42B8359" w14:textId="7745F55E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D5604D">
              <w:rPr>
                <w:rFonts w:ascii="Aptos" w:hAnsi="Aptos"/>
                <w:sz w:val="20"/>
                <w:szCs w:val="20"/>
                <w:lang w:val="en-US"/>
              </w:rPr>
              <w:t>Gøtzsche, P. C. (2020). Long-term use of antipsychotics and antidepressants is not evidence-based.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International journal of risk &amp; safety in medicine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31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1), 37-42.</w:t>
            </w:r>
          </w:p>
          <w:p w14:paraId="6B2A22A0" w14:textId="77777777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38B72E4" w14:textId="445AD1A9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Nielsen, E. S., Rasmussen, L., Hellfritzsch, M., Thomsen, P. H., Nørgaard, M., &amp; Laursen, T. (2017). 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Trends in Off</w:t>
            </w:r>
            <w:r w:rsidRPr="00D5604D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Label Prescribing of Sedatives, Hypnotics and Antidepressants among Children and Adolescents</w:t>
            </w:r>
            <w:r w:rsidRPr="00D5604D">
              <w:rPr>
                <w:rFonts w:ascii="Aptos" w:hAnsi="Aptos" w:cs="Aptos"/>
                <w:sz w:val="20"/>
                <w:szCs w:val="20"/>
                <w:lang w:val="en-US"/>
              </w:rPr>
              <w:t>–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A Danish, Nationwide Register</w:t>
            </w:r>
            <w:r w:rsidRPr="00D5604D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 xml:space="preserve">Based Study. 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Basic &amp; Clinical Pharmacology &amp; Toxicology, 120(4), 360-367.</w:t>
            </w:r>
          </w:p>
          <w:p w14:paraId="6C462CA6" w14:textId="77777777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5534C816" w14:textId="07C35951" w:rsidR="004920FB" w:rsidRPr="005530A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von Heideken Wågert, P., Gustavsson, J. M., Lundin-Olsson, L., Kallin, K., Nygren, B., </w:t>
            </w:r>
            <w:r w:rsidRPr="009652B0">
              <w:rPr>
                <w:rFonts w:ascii="Aptos" w:hAnsi="Aptos"/>
                <w:sz w:val="20"/>
                <w:szCs w:val="20"/>
                <w:lang w:val="en-US"/>
              </w:rPr>
              <w:lastRenderedPageBreak/>
              <w:t xml:space="preserve">Lundman, B., ... 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&amp; Gustafson, Y. (2006). Health status in the oldest old: Age and sex differences in the Umeå 85+ Study.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Aging clinical and experimental research</w:t>
            </w:r>
            <w:r w:rsidRPr="00D5604D">
              <w:rPr>
                <w:rFonts w:ascii="Aptos" w:hAnsi="Aptos"/>
                <w:sz w:val="20"/>
                <w:szCs w:val="20"/>
              </w:rPr>
              <w:t>,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18</w:t>
            </w:r>
            <w:r w:rsidRPr="00D5604D">
              <w:rPr>
                <w:rFonts w:ascii="Aptos" w:hAnsi="Aptos"/>
                <w:sz w:val="20"/>
                <w:szCs w:val="20"/>
              </w:rPr>
              <w:t>(2), 116-126.</w:t>
            </w:r>
          </w:p>
        </w:tc>
      </w:tr>
      <w:tr w:rsidR="00761EE3" w:rsidRPr="0073701A" w14:paraId="266D94CE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7647EB6" w14:textId="2BCC9F01" w:rsidR="00761EE3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Wrong population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55DEFDA" w14:textId="2E72E246" w:rsidR="00761EE3" w:rsidRPr="005530AA" w:rsidRDefault="00AA089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4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7605B46" w14:textId="30D55C25" w:rsidR="00AA089A" w:rsidRPr="003338A6" w:rsidRDefault="00AA089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Hanson, L. L. M., Madsen, I. E., Westerlund, H., Theorell, T., Burr, H., &amp; Rugulies, R. (2013). Antidepressant use and associations with psychosocial work characteristics. A comparative study of Swedish and Danish gainfully employed. </w:t>
            </w:r>
            <w:r w:rsidRPr="003338A6">
              <w:rPr>
                <w:rFonts w:ascii="Aptos" w:hAnsi="Aptos"/>
                <w:sz w:val="20"/>
                <w:szCs w:val="20"/>
                <w:lang w:val="en-US"/>
              </w:rPr>
              <w:t>Journal of affective disorders, 149(1-3), 38-45.</w:t>
            </w:r>
          </w:p>
          <w:p w14:paraId="457305E3" w14:textId="77777777" w:rsidR="00AA089A" w:rsidRPr="003338A6" w:rsidRDefault="00AA089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8AE67DE" w14:textId="3ACE4CAD" w:rsidR="00D80474" w:rsidRDefault="00D80474" w:rsidP="008D6935">
            <w:pPr>
              <w:rPr>
                <w:rFonts w:ascii="Aptos" w:hAnsi="Aptos"/>
                <w:sz w:val="20"/>
                <w:szCs w:val="20"/>
              </w:rPr>
            </w:pPr>
            <w:r w:rsidRPr="003338A6">
              <w:rPr>
                <w:rFonts w:ascii="Aptos" w:hAnsi="Aptos"/>
                <w:sz w:val="20"/>
                <w:szCs w:val="20"/>
                <w:lang w:val="en-US"/>
              </w:rPr>
              <w:t xml:space="preserve">Hentilä, E., Tiihonen, M., Taipale, H., Hartikainen, S., &amp; Tolppanen, A. M. (2021). 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Incidence of antidepressant use among community dwellers with and without Parkinson’s disease–a nationwide cohort study. </w:t>
            </w:r>
            <w:r w:rsidRPr="003338A6">
              <w:rPr>
                <w:rFonts w:ascii="Aptos" w:hAnsi="Aptos"/>
                <w:i/>
                <w:iCs/>
                <w:sz w:val="20"/>
                <w:szCs w:val="20"/>
              </w:rPr>
              <w:t>BMC geriatrics</w:t>
            </w:r>
            <w:r w:rsidRPr="003338A6">
              <w:rPr>
                <w:rFonts w:ascii="Aptos" w:hAnsi="Aptos"/>
                <w:sz w:val="20"/>
                <w:szCs w:val="20"/>
              </w:rPr>
              <w:t>, </w:t>
            </w:r>
            <w:r w:rsidRPr="003338A6">
              <w:rPr>
                <w:rFonts w:ascii="Aptos" w:hAnsi="Aptos"/>
                <w:i/>
                <w:iCs/>
                <w:sz w:val="20"/>
                <w:szCs w:val="20"/>
              </w:rPr>
              <w:t>21</w:t>
            </w:r>
            <w:r w:rsidRPr="003338A6">
              <w:rPr>
                <w:rFonts w:ascii="Aptos" w:hAnsi="Aptos"/>
                <w:sz w:val="20"/>
                <w:szCs w:val="20"/>
              </w:rPr>
              <w:t>(1), 202.</w:t>
            </w:r>
          </w:p>
          <w:p w14:paraId="4992A3FB" w14:textId="77777777" w:rsidR="00D80474" w:rsidRDefault="00D80474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1F09FC65" w14:textId="165D2D0E" w:rsidR="00D80474" w:rsidRPr="00AA089A" w:rsidRDefault="00D80474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D80474">
              <w:rPr>
                <w:rFonts w:ascii="Aptos" w:hAnsi="Aptos"/>
                <w:sz w:val="20"/>
                <w:szCs w:val="20"/>
              </w:rPr>
              <w:t xml:space="preserve">Puranen, A., Taipale, H., Koponen, M., Tanskanen, A., Tolppanen, A. M., Tiihonen, J., &amp; Hartikainen, S. (2017). 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Incidence of antidepressant use in community</w:t>
            </w:r>
            <w:r w:rsidRPr="00D8047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dwelling persons with and without Alzheimer's disease: 13</w:t>
            </w:r>
            <w:r w:rsidRPr="00D8047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year follow</w:t>
            </w:r>
            <w:r w:rsidRPr="00D8047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up.</w:t>
            </w:r>
            <w:r w:rsidRPr="00D80474">
              <w:rPr>
                <w:rFonts w:ascii="Aptos" w:hAnsi="Aptos" w:cs="Aptos"/>
                <w:sz w:val="20"/>
                <w:szCs w:val="20"/>
                <w:lang w:val="en-US"/>
              </w:rPr>
              <w:t>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International journal of geriatric psychiatry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32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1), 94-101.</w:t>
            </w:r>
          </w:p>
          <w:p w14:paraId="2F0B8A4B" w14:textId="77777777" w:rsidR="00D80474" w:rsidRPr="00AA089A" w:rsidRDefault="00D80474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4FC7289B" w14:textId="12844DEE" w:rsidR="0073701A" w:rsidRPr="005530AA" w:rsidRDefault="00D80474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Taipale, H., Koponen, M., Tanskanen, A., Tolppanen, A. M., Tiihonen, J., &amp; Hartikainen, S. (2016). 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Drug use in persons with and without Alzheimer's disease aged 90 years or more. </w:t>
            </w:r>
            <w:r w:rsidRPr="00D80474">
              <w:rPr>
                <w:rFonts w:ascii="Aptos" w:hAnsi="Aptos"/>
                <w:i/>
                <w:iCs/>
                <w:sz w:val="20"/>
                <w:szCs w:val="20"/>
              </w:rPr>
              <w:t>Age and ageing</w:t>
            </w:r>
            <w:r w:rsidRPr="00D80474">
              <w:rPr>
                <w:rFonts w:ascii="Aptos" w:hAnsi="Aptos"/>
                <w:sz w:val="20"/>
                <w:szCs w:val="20"/>
              </w:rPr>
              <w:t>, </w:t>
            </w:r>
            <w:r w:rsidRPr="00D80474">
              <w:rPr>
                <w:rFonts w:ascii="Aptos" w:hAnsi="Aptos"/>
                <w:i/>
                <w:iCs/>
                <w:sz w:val="20"/>
                <w:szCs w:val="20"/>
              </w:rPr>
              <w:t>45</w:t>
            </w:r>
            <w:r w:rsidRPr="00D80474">
              <w:rPr>
                <w:rFonts w:ascii="Aptos" w:hAnsi="Aptos"/>
                <w:sz w:val="20"/>
                <w:szCs w:val="20"/>
              </w:rPr>
              <w:t>(6), 900-904.</w:t>
            </w:r>
          </w:p>
        </w:tc>
      </w:tr>
      <w:tr w:rsidR="005530AA" w14:paraId="5F17CB60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DED982A" w14:textId="7B16C24F" w:rsidR="005530AA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t xml:space="preserve">Wrong </w:t>
            </w:r>
            <w:r w:rsidR="00E54FD3">
              <w:rPr>
                <w:rFonts w:ascii="Aptos" w:hAnsi="Aptos"/>
                <w:sz w:val="20"/>
                <w:szCs w:val="20"/>
                <w:lang w:val="en-US"/>
              </w:rPr>
              <w:t>drug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EF35C80" w14:textId="15DE66B3" w:rsidR="005530AA" w:rsidRPr="005530AA" w:rsidRDefault="00E54FD3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6683ED1" w14:textId="1E9E084E" w:rsidR="000E0BF5" w:rsidRPr="00AA089A" w:rsidRDefault="000E0BF5" w:rsidP="00B531A6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0E0BF5">
              <w:rPr>
                <w:rFonts w:ascii="Aptos" w:hAnsi="Aptos"/>
                <w:sz w:val="20"/>
                <w:szCs w:val="20"/>
              </w:rPr>
              <w:t>Andersen</w:t>
            </w:r>
            <w:r w:rsidRPr="000E0BF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0E0BF5">
              <w:rPr>
                <w:rFonts w:ascii="Aptos" w:hAnsi="Aptos"/>
                <w:sz w:val="20"/>
                <w:szCs w:val="20"/>
              </w:rPr>
              <w:t xml:space="preserve">Ranberg, K., Schroll, M., &amp; Jeune, B. (2001). 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t>Healthy centenarians do not exist, but autonomous centenarians do: a population</w:t>
            </w:r>
            <w:r w:rsidRPr="000E0BF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t xml:space="preserve">based study of 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morbidity among Danish centenarians.</w:t>
            </w:r>
            <w:r w:rsidRPr="000E0BF5">
              <w:rPr>
                <w:rFonts w:ascii="Aptos" w:hAnsi="Aptos" w:cs="Aptos"/>
                <w:sz w:val="20"/>
                <w:szCs w:val="20"/>
                <w:lang w:val="en-US"/>
              </w:rPr>
              <w:t>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Journal of the American Geriatrics Society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49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7), 900-908.</w:t>
            </w:r>
          </w:p>
          <w:p w14:paraId="40E45232" w14:textId="77777777" w:rsidR="000E0BF5" w:rsidRPr="00AA089A" w:rsidRDefault="000E0BF5" w:rsidP="00B531A6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49305ACA" w14:textId="683E80E9" w:rsidR="004F3CE1" w:rsidRPr="005530AA" w:rsidRDefault="000E0BF5" w:rsidP="00B531A6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Dahlén, E., &amp; Kimland, E. E. (2024). 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t>Considerable paediatric drug dispensing–A nationwide study of more than 2 million Swedish children. </w:t>
            </w:r>
            <w:r w:rsidRPr="000E0BF5">
              <w:rPr>
                <w:rFonts w:ascii="Aptos" w:hAnsi="Aptos"/>
                <w:i/>
                <w:iCs/>
                <w:sz w:val="20"/>
                <w:szCs w:val="20"/>
              </w:rPr>
              <w:t>Acta Paediatrica</w:t>
            </w:r>
            <w:r w:rsidRPr="000E0BF5">
              <w:rPr>
                <w:rFonts w:ascii="Aptos" w:hAnsi="Aptos"/>
                <w:sz w:val="20"/>
                <w:szCs w:val="20"/>
              </w:rPr>
              <w:t>, </w:t>
            </w:r>
            <w:r w:rsidRPr="000E0BF5">
              <w:rPr>
                <w:rFonts w:ascii="Aptos" w:hAnsi="Aptos"/>
                <w:i/>
                <w:iCs/>
                <w:sz w:val="20"/>
                <w:szCs w:val="20"/>
              </w:rPr>
              <w:t>113</w:t>
            </w:r>
            <w:r w:rsidRPr="000E0BF5">
              <w:rPr>
                <w:rFonts w:ascii="Aptos" w:hAnsi="Aptos"/>
                <w:sz w:val="20"/>
                <w:szCs w:val="20"/>
              </w:rPr>
              <w:t>(9), 2147-2154.</w:t>
            </w:r>
          </w:p>
        </w:tc>
      </w:tr>
      <w:tr w:rsidR="005530AA" w14:paraId="6E926E73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EE21378" w14:textId="699DE5BD" w:rsidR="005530AA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lastRenderedPageBreak/>
              <w:t xml:space="preserve">Wrong </w:t>
            </w:r>
            <w:r w:rsidR="00E54FD3">
              <w:rPr>
                <w:rFonts w:ascii="Aptos" w:hAnsi="Aptos"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211A428" w14:textId="10169AE0" w:rsidR="005530AA" w:rsidRPr="005530AA" w:rsidRDefault="00E54FD3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9D369E5" w14:textId="554C8B5B" w:rsidR="005530AA" w:rsidRPr="005530AA" w:rsidRDefault="00E54FD3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54FD3">
              <w:rPr>
                <w:rFonts w:ascii="Aptos" w:hAnsi="Aptos"/>
                <w:sz w:val="20"/>
                <w:szCs w:val="20"/>
              </w:rPr>
              <w:t xml:space="preserve">Svaleryd, H., Björkegren, E., &amp; Vlachos, J. (2021). </w:t>
            </w:r>
            <w:r w:rsidRPr="00E54FD3">
              <w:rPr>
                <w:rFonts w:ascii="Aptos" w:hAnsi="Aptos"/>
                <w:sz w:val="20"/>
                <w:szCs w:val="20"/>
                <w:lang w:val="en-US"/>
              </w:rPr>
              <w:t>The impact of the COVID-19 school closure on adolescents’ use of mental healthcare services in Sweden. MedRxiv, 2021-12.</w:t>
            </w:r>
          </w:p>
        </w:tc>
      </w:tr>
      <w:tr w:rsidR="00695B2F" w:rsidRPr="00695B2F" w14:paraId="771BFF3E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D684FD7" w14:textId="70DBD446" w:rsidR="00695B2F" w:rsidRPr="005530A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Data could neither be extracted from the article nor provided by author upon request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5CBCFA8" w14:textId="3C6B80A9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6EA5717" w14:textId="2F536416" w:rsidR="00695B2F" w:rsidRP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95B2F">
              <w:rPr>
                <w:rFonts w:ascii="Aptos" w:hAnsi="Aptos"/>
                <w:sz w:val="20"/>
                <w:szCs w:val="20"/>
                <w:lang w:val="en-US"/>
              </w:rPr>
              <w:t>Hartikainen, S., &amp; Klaukka, T. (2004). Use of psychotropics is high among very old people.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European Journal of Clinical Pharmacology</w:t>
            </w:r>
            <w:r w:rsidRPr="00695B2F">
              <w:rPr>
                <w:rFonts w:ascii="Aptos" w:hAnsi="Aptos"/>
                <w:sz w:val="20"/>
                <w:szCs w:val="20"/>
              </w:rPr>
              <w:t>,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59</w:t>
            </w:r>
            <w:r w:rsidRPr="00695B2F">
              <w:rPr>
                <w:rFonts w:ascii="Aptos" w:hAnsi="Aptos"/>
                <w:sz w:val="20"/>
                <w:szCs w:val="20"/>
              </w:rPr>
              <w:t>(11), 849-850.</w:t>
            </w:r>
          </w:p>
        </w:tc>
      </w:tr>
    </w:tbl>
    <w:p w14:paraId="2957950D" w14:textId="77777777" w:rsidR="00761EE3" w:rsidRPr="00761EE3" w:rsidRDefault="00761EE3" w:rsidP="008D6935">
      <w:pPr>
        <w:rPr>
          <w:rFonts w:ascii="Aptos" w:hAnsi="Aptos"/>
          <w:b/>
          <w:bCs/>
          <w:lang w:val="en-US"/>
        </w:rPr>
      </w:pPr>
    </w:p>
    <w:sectPr w:rsidR="00761EE3" w:rsidRPr="00761EE3" w:rsidSect="0082468D">
      <w:footerReference w:type="default" r:id="rId8"/>
      <w:type w:val="continuous"/>
      <w:pgSz w:w="11906" w:h="16838"/>
      <w:pgMar w:top="1956" w:right="1418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2F28A" w14:textId="77777777" w:rsidR="00CB3C07" w:rsidRDefault="00CB3C07" w:rsidP="001A7C0F">
      <w:r>
        <w:separator/>
      </w:r>
    </w:p>
  </w:endnote>
  <w:endnote w:type="continuationSeparator" w:id="0">
    <w:p w14:paraId="08F906AB" w14:textId="77777777" w:rsidR="00CB3C07" w:rsidRDefault="00CB3C07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66BB396D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AE821" w14:textId="77777777" w:rsidR="00CB3C07" w:rsidRDefault="00CB3C07" w:rsidP="001A7C0F">
      <w:r>
        <w:separator/>
      </w:r>
    </w:p>
  </w:footnote>
  <w:footnote w:type="continuationSeparator" w:id="0">
    <w:p w14:paraId="280AD9E2" w14:textId="77777777" w:rsidR="00CB3C07" w:rsidRDefault="00CB3C07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352905">
    <w:abstractNumId w:val="0"/>
  </w:num>
  <w:num w:numId="2" w16cid:durableId="715085373">
    <w:abstractNumId w:val="0"/>
  </w:num>
  <w:num w:numId="3" w16cid:durableId="834030306">
    <w:abstractNumId w:val="0"/>
  </w:num>
  <w:num w:numId="4" w16cid:durableId="1874880332">
    <w:abstractNumId w:val="0"/>
  </w:num>
  <w:num w:numId="5" w16cid:durableId="1644433221">
    <w:abstractNumId w:val="0"/>
  </w:num>
  <w:num w:numId="6" w16cid:durableId="1876457050">
    <w:abstractNumId w:val="0"/>
  </w:num>
  <w:num w:numId="7" w16cid:durableId="1356618378">
    <w:abstractNumId w:val="0"/>
  </w:num>
  <w:num w:numId="8" w16cid:durableId="1420372364">
    <w:abstractNumId w:val="0"/>
  </w:num>
  <w:num w:numId="9" w16cid:durableId="1644576186">
    <w:abstractNumId w:val="0"/>
  </w:num>
  <w:num w:numId="10" w16cid:durableId="1026903477">
    <w:abstractNumId w:val="0"/>
  </w:num>
  <w:num w:numId="11" w16cid:durableId="206452429">
    <w:abstractNumId w:val="0"/>
  </w:num>
  <w:num w:numId="12" w16cid:durableId="1722822876">
    <w:abstractNumId w:val="0"/>
  </w:num>
  <w:num w:numId="13" w16cid:durableId="78791894">
    <w:abstractNumId w:val="0"/>
  </w:num>
  <w:num w:numId="14" w16cid:durableId="1840458292">
    <w:abstractNumId w:val="0"/>
  </w:num>
  <w:num w:numId="15" w16cid:durableId="398555843">
    <w:abstractNumId w:val="1"/>
  </w:num>
  <w:num w:numId="16" w16cid:durableId="1565330852">
    <w:abstractNumId w:val="5"/>
  </w:num>
  <w:num w:numId="17" w16cid:durableId="628971522">
    <w:abstractNumId w:val="7"/>
  </w:num>
  <w:num w:numId="18" w16cid:durableId="1918202765">
    <w:abstractNumId w:val="4"/>
  </w:num>
  <w:num w:numId="19" w16cid:durableId="2099784363">
    <w:abstractNumId w:val="6"/>
  </w:num>
  <w:num w:numId="20" w16cid:durableId="1884904173">
    <w:abstractNumId w:val="3"/>
  </w:num>
  <w:num w:numId="21" w16cid:durableId="148223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E3"/>
    <w:rsid w:val="00002005"/>
    <w:rsid w:val="00024C3C"/>
    <w:rsid w:val="000259C5"/>
    <w:rsid w:val="000310AD"/>
    <w:rsid w:val="00047924"/>
    <w:rsid w:val="000928CE"/>
    <w:rsid w:val="000953C1"/>
    <w:rsid w:val="000B3C7B"/>
    <w:rsid w:val="000C1472"/>
    <w:rsid w:val="000D7B68"/>
    <w:rsid w:val="000E0BF5"/>
    <w:rsid w:val="000E2EAB"/>
    <w:rsid w:val="001002ED"/>
    <w:rsid w:val="00122C62"/>
    <w:rsid w:val="00123F71"/>
    <w:rsid w:val="00127F3F"/>
    <w:rsid w:val="001349DD"/>
    <w:rsid w:val="00136AAB"/>
    <w:rsid w:val="001420C7"/>
    <w:rsid w:val="001500A6"/>
    <w:rsid w:val="0015153A"/>
    <w:rsid w:val="0015758B"/>
    <w:rsid w:val="00173304"/>
    <w:rsid w:val="00195789"/>
    <w:rsid w:val="001A7C0F"/>
    <w:rsid w:val="001C664D"/>
    <w:rsid w:val="001D4FBE"/>
    <w:rsid w:val="001E40F6"/>
    <w:rsid w:val="001E74BF"/>
    <w:rsid w:val="002009CF"/>
    <w:rsid w:val="0020115D"/>
    <w:rsid w:val="00226A93"/>
    <w:rsid w:val="00261437"/>
    <w:rsid w:val="002677CF"/>
    <w:rsid w:val="00285D99"/>
    <w:rsid w:val="00294383"/>
    <w:rsid w:val="002A3DF6"/>
    <w:rsid w:val="002B286A"/>
    <w:rsid w:val="002B3C8C"/>
    <w:rsid w:val="002B4E04"/>
    <w:rsid w:val="002B51FF"/>
    <w:rsid w:val="002C340B"/>
    <w:rsid w:val="002C5B8B"/>
    <w:rsid w:val="002E5A15"/>
    <w:rsid w:val="002F3C9A"/>
    <w:rsid w:val="002F5ED7"/>
    <w:rsid w:val="002F5F52"/>
    <w:rsid w:val="00322588"/>
    <w:rsid w:val="0032554D"/>
    <w:rsid w:val="003338A6"/>
    <w:rsid w:val="00334EDE"/>
    <w:rsid w:val="00335C02"/>
    <w:rsid w:val="00337095"/>
    <w:rsid w:val="0034777E"/>
    <w:rsid w:val="00360C3C"/>
    <w:rsid w:val="00371180"/>
    <w:rsid w:val="003818AA"/>
    <w:rsid w:val="003A2378"/>
    <w:rsid w:val="003B0A73"/>
    <w:rsid w:val="003B3F13"/>
    <w:rsid w:val="003B4410"/>
    <w:rsid w:val="003B5DBA"/>
    <w:rsid w:val="003C1CE6"/>
    <w:rsid w:val="003C36F9"/>
    <w:rsid w:val="003F0C43"/>
    <w:rsid w:val="003F4912"/>
    <w:rsid w:val="003F6845"/>
    <w:rsid w:val="004252FC"/>
    <w:rsid w:val="00435B0F"/>
    <w:rsid w:val="00440234"/>
    <w:rsid w:val="004502F5"/>
    <w:rsid w:val="00450338"/>
    <w:rsid w:val="004568BC"/>
    <w:rsid w:val="00457125"/>
    <w:rsid w:val="00481418"/>
    <w:rsid w:val="00482C1F"/>
    <w:rsid w:val="004920FB"/>
    <w:rsid w:val="004A4483"/>
    <w:rsid w:val="004A6C2B"/>
    <w:rsid w:val="004B1D8E"/>
    <w:rsid w:val="004B7BB7"/>
    <w:rsid w:val="004C1F7D"/>
    <w:rsid w:val="004C3B14"/>
    <w:rsid w:val="004C5FE3"/>
    <w:rsid w:val="004E1C22"/>
    <w:rsid w:val="004E3592"/>
    <w:rsid w:val="004E5202"/>
    <w:rsid w:val="004E7E61"/>
    <w:rsid w:val="004F3CE1"/>
    <w:rsid w:val="004F757E"/>
    <w:rsid w:val="0050716C"/>
    <w:rsid w:val="00520D3C"/>
    <w:rsid w:val="0052776D"/>
    <w:rsid w:val="005309ED"/>
    <w:rsid w:val="00546850"/>
    <w:rsid w:val="00551819"/>
    <w:rsid w:val="005528E8"/>
    <w:rsid w:val="005530AA"/>
    <w:rsid w:val="00556977"/>
    <w:rsid w:val="00572098"/>
    <w:rsid w:val="005727AE"/>
    <w:rsid w:val="0057578E"/>
    <w:rsid w:val="0058308F"/>
    <w:rsid w:val="00592708"/>
    <w:rsid w:val="00594697"/>
    <w:rsid w:val="0059484B"/>
    <w:rsid w:val="005A1FC3"/>
    <w:rsid w:val="005B69C8"/>
    <w:rsid w:val="005D05B8"/>
    <w:rsid w:val="005D0DB1"/>
    <w:rsid w:val="005D7933"/>
    <w:rsid w:val="005E1586"/>
    <w:rsid w:val="005F0542"/>
    <w:rsid w:val="005F197F"/>
    <w:rsid w:val="00620E73"/>
    <w:rsid w:val="00622371"/>
    <w:rsid w:val="00650D61"/>
    <w:rsid w:val="00652704"/>
    <w:rsid w:val="0065797F"/>
    <w:rsid w:val="006603D2"/>
    <w:rsid w:val="00663855"/>
    <w:rsid w:val="006750D7"/>
    <w:rsid w:val="00680914"/>
    <w:rsid w:val="00682B18"/>
    <w:rsid w:val="00695B2F"/>
    <w:rsid w:val="006A26ED"/>
    <w:rsid w:val="006A341F"/>
    <w:rsid w:val="006C329D"/>
    <w:rsid w:val="006E0C1C"/>
    <w:rsid w:val="006E2B51"/>
    <w:rsid w:val="006F6E64"/>
    <w:rsid w:val="00703726"/>
    <w:rsid w:val="00707125"/>
    <w:rsid w:val="00715766"/>
    <w:rsid w:val="00726879"/>
    <w:rsid w:val="0073701A"/>
    <w:rsid w:val="00745CF9"/>
    <w:rsid w:val="00752F3A"/>
    <w:rsid w:val="00761EE3"/>
    <w:rsid w:val="00762C0D"/>
    <w:rsid w:val="00773086"/>
    <w:rsid w:val="00780A46"/>
    <w:rsid w:val="007832FF"/>
    <w:rsid w:val="007857CD"/>
    <w:rsid w:val="0079015A"/>
    <w:rsid w:val="007A0A22"/>
    <w:rsid w:val="007A2DF7"/>
    <w:rsid w:val="007A2E1B"/>
    <w:rsid w:val="007C359E"/>
    <w:rsid w:val="007D6447"/>
    <w:rsid w:val="007E6538"/>
    <w:rsid w:val="007F2DC9"/>
    <w:rsid w:val="00804AE6"/>
    <w:rsid w:val="00810175"/>
    <w:rsid w:val="00816CE1"/>
    <w:rsid w:val="00822936"/>
    <w:rsid w:val="0082468D"/>
    <w:rsid w:val="00824F8C"/>
    <w:rsid w:val="00825CBF"/>
    <w:rsid w:val="0082618A"/>
    <w:rsid w:val="00831042"/>
    <w:rsid w:val="008311D5"/>
    <w:rsid w:val="008333CC"/>
    <w:rsid w:val="00835FA3"/>
    <w:rsid w:val="00860672"/>
    <w:rsid w:val="00862B31"/>
    <w:rsid w:val="00873726"/>
    <w:rsid w:val="00875576"/>
    <w:rsid w:val="00882968"/>
    <w:rsid w:val="0089122C"/>
    <w:rsid w:val="008A3210"/>
    <w:rsid w:val="008A6E38"/>
    <w:rsid w:val="008A7F58"/>
    <w:rsid w:val="008B27D5"/>
    <w:rsid w:val="008C04F1"/>
    <w:rsid w:val="008C116B"/>
    <w:rsid w:val="008C122C"/>
    <w:rsid w:val="008C2705"/>
    <w:rsid w:val="008D291F"/>
    <w:rsid w:val="008D6935"/>
    <w:rsid w:val="008E7FD7"/>
    <w:rsid w:val="008F0026"/>
    <w:rsid w:val="008F0293"/>
    <w:rsid w:val="00905791"/>
    <w:rsid w:val="00917BEE"/>
    <w:rsid w:val="00923E15"/>
    <w:rsid w:val="009413EA"/>
    <w:rsid w:val="00944327"/>
    <w:rsid w:val="00944E47"/>
    <w:rsid w:val="009635AD"/>
    <w:rsid w:val="0096517E"/>
    <w:rsid w:val="009652B0"/>
    <w:rsid w:val="009D14AA"/>
    <w:rsid w:val="009D160F"/>
    <w:rsid w:val="009E15E1"/>
    <w:rsid w:val="009F44EC"/>
    <w:rsid w:val="00A0241E"/>
    <w:rsid w:val="00A20E3F"/>
    <w:rsid w:val="00A41FA2"/>
    <w:rsid w:val="00A52748"/>
    <w:rsid w:val="00A54296"/>
    <w:rsid w:val="00A61A3F"/>
    <w:rsid w:val="00A62538"/>
    <w:rsid w:val="00A71409"/>
    <w:rsid w:val="00A7424A"/>
    <w:rsid w:val="00A82A20"/>
    <w:rsid w:val="00A848A8"/>
    <w:rsid w:val="00A938F2"/>
    <w:rsid w:val="00A951A1"/>
    <w:rsid w:val="00A9598D"/>
    <w:rsid w:val="00AA089A"/>
    <w:rsid w:val="00AA2391"/>
    <w:rsid w:val="00AB415D"/>
    <w:rsid w:val="00AB7D67"/>
    <w:rsid w:val="00AC7C15"/>
    <w:rsid w:val="00AF1140"/>
    <w:rsid w:val="00B05560"/>
    <w:rsid w:val="00B21B8C"/>
    <w:rsid w:val="00B37D4E"/>
    <w:rsid w:val="00B448B0"/>
    <w:rsid w:val="00B531A6"/>
    <w:rsid w:val="00B55531"/>
    <w:rsid w:val="00B55F63"/>
    <w:rsid w:val="00B7211E"/>
    <w:rsid w:val="00B73DD2"/>
    <w:rsid w:val="00B76216"/>
    <w:rsid w:val="00B778D3"/>
    <w:rsid w:val="00B8123C"/>
    <w:rsid w:val="00B81651"/>
    <w:rsid w:val="00BB176C"/>
    <w:rsid w:val="00BB3EC9"/>
    <w:rsid w:val="00BC2A2C"/>
    <w:rsid w:val="00BF286C"/>
    <w:rsid w:val="00C01FDD"/>
    <w:rsid w:val="00C16B89"/>
    <w:rsid w:val="00C340F7"/>
    <w:rsid w:val="00C36E4D"/>
    <w:rsid w:val="00C42D0D"/>
    <w:rsid w:val="00C517A1"/>
    <w:rsid w:val="00C52506"/>
    <w:rsid w:val="00C62838"/>
    <w:rsid w:val="00C7293D"/>
    <w:rsid w:val="00CA7196"/>
    <w:rsid w:val="00CB3C07"/>
    <w:rsid w:val="00CC35FD"/>
    <w:rsid w:val="00CE5977"/>
    <w:rsid w:val="00CE645F"/>
    <w:rsid w:val="00CF7164"/>
    <w:rsid w:val="00D009C7"/>
    <w:rsid w:val="00D16D43"/>
    <w:rsid w:val="00D310C6"/>
    <w:rsid w:val="00D34F50"/>
    <w:rsid w:val="00D36D14"/>
    <w:rsid w:val="00D431BA"/>
    <w:rsid w:val="00D51FD2"/>
    <w:rsid w:val="00D5604D"/>
    <w:rsid w:val="00D56C8F"/>
    <w:rsid w:val="00D80474"/>
    <w:rsid w:val="00D93AED"/>
    <w:rsid w:val="00DC0B93"/>
    <w:rsid w:val="00DC427F"/>
    <w:rsid w:val="00DD3779"/>
    <w:rsid w:val="00DD66D3"/>
    <w:rsid w:val="00E057D8"/>
    <w:rsid w:val="00E33574"/>
    <w:rsid w:val="00E4056E"/>
    <w:rsid w:val="00E42A31"/>
    <w:rsid w:val="00E50D57"/>
    <w:rsid w:val="00E5220D"/>
    <w:rsid w:val="00E54FD3"/>
    <w:rsid w:val="00E55C1E"/>
    <w:rsid w:val="00E73258"/>
    <w:rsid w:val="00E85CBC"/>
    <w:rsid w:val="00EB2BE0"/>
    <w:rsid w:val="00EB332D"/>
    <w:rsid w:val="00EB5600"/>
    <w:rsid w:val="00EC72B5"/>
    <w:rsid w:val="00F13830"/>
    <w:rsid w:val="00F17205"/>
    <w:rsid w:val="00F206C2"/>
    <w:rsid w:val="00F45F88"/>
    <w:rsid w:val="00F55EE2"/>
    <w:rsid w:val="00F7370A"/>
    <w:rsid w:val="00F737B6"/>
    <w:rsid w:val="00F93AF3"/>
    <w:rsid w:val="00F9518A"/>
    <w:rsid w:val="00FA313B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2EA404"/>
  <w15:chartTrackingRefBased/>
  <w15:docId w15:val="{9D8EF8E1-9B9F-42D7-BB53-BE5B3B43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D8E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0</Words>
  <Characters>5039</Characters>
  <Application>Microsoft Office Word</Application>
  <DocSecurity>4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n Marcel</dc:creator>
  <cp:lastModifiedBy>Ballin Marcel</cp:lastModifiedBy>
  <cp:revision>2</cp:revision>
  <dcterms:created xsi:type="dcterms:W3CDTF">2025-12-02T14:42:00Z</dcterms:created>
  <dcterms:modified xsi:type="dcterms:W3CDTF">2025-12-02T14:42:00Z</dcterms:modified>
</cp:coreProperties>
</file>